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508" w:rsidRDefault="00A13508" w:rsidP="00A1350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Supporting Information may be found online in the supporting information tab for this article: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Fig S1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lignment of amino acids specific to Cs6g17570,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MYB113 and SlMYB75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 S2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lMYB7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involved in various hormone or stress responses. 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 S3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e Ontology (GO) enrichment analysis of the DEGs with their predicted function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 S4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EGG enrichment scatter plot of DEGs.</w:t>
      </w:r>
    </w:p>
    <w:p w:rsidR="00A13508" w:rsidRDefault="00A13508" w:rsidP="00A135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 S5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the promoter sequence upstream of the ATG of the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X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ADC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ation on the eight MYB-binding conserve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elements used in the yeast one-hybrid experiments.</w:t>
      </w:r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2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 sequences used in amplificatio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yeast one-hybrid and dual-luciferase experiments.</w:t>
      </w:r>
      <w:proofErr w:type="gramEnd"/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Gs between WT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#1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mato fruits at the MG stage.</w:t>
      </w:r>
      <w:proofErr w:type="gramEnd"/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S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Gs between WT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#1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mato fruits at the BR+0 stage.</w:t>
      </w:r>
      <w:proofErr w:type="gramEnd"/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S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etailed information on the Gene Ontology (GO) enrichment analysis.</w:t>
      </w:r>
      <w:proofErr w:type="gramEnd"/>
    </w:p>
    <w:p w:rsidR="00A13508" w:rsidRDefault="00A13508" w:rsidP="00A135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S4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etailed information on the KEGG enrichment.</w:t>
      </w:r>
      <w:proofErr w:type="gramEnd"/>
    </w:p>
    <w:p w:rsidR="00457D6D" w:rsidRDefault="00457D6D">
      <w:bookmarkStart w:id="0" w:name="_GoBack"/>
      <w:bookmarkEnd w:id="0"/>
    </w:p>
    <w:sectPr w:rsidR="00457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508"/>
    <w:rsid w:val="00457D6D"/>
    <w:rsid w:val="00A13508"/>
    <w:rsid w:val="00CB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10-13T13:52:00Z</dcterms:created>
  <dcterms:modified xsi:type="dcterms:W3CDTF">2018-10-13T13:52:00Z</dcterms:modified>
</cp:coreProperties>
</file>